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970DA4" w14:textId="77777777" w:rsidR="0029057E" w:rsidRPr="000F5C96" w:rsidRDefault="0029057E" w:rsidP="0029057E">
      <w:pPr>
        <w:rPr>
          <w:rFonts w:eastAsia="Times New Roman"/>
        </w:rPr>
      </w:pPr>
    </w:p>
    <w:p w14:paraId="57F33181" w14:textId="08E3FC25" w:rsidR="0029057E" w:rsidRPr="000F5C96" w:rsidRDefault="001F3725" w:rsidP="0029057E">
      <w:pPr>
        <w:rPr>
          <w:rFonts w:eastAsia="Times New Roman"/>
          <w:b/>
        </w:rPr>
      </w:pPr>
      <w:r w:rsidRPr="000F5C96">
        <w:rPr>
          <w:rFonts w:eastAsia="Times New Roman"/>
          <w:b/>
        </w:rPr>
        <w:t xml:space="preserve">Index of </w:t>
      </w:r>
      <w:r w:rsidR="0029057E" w:rsidRPr="000F5C96">
        <w:rPr>
          <w:rFonts w:eastAsia="Times New Roman"/>
          <w:b/>
        </w:rPr>
        <w:t>Supplementary Tables</w:t>
      </w:r>
      <w:r w:rsidRPr="000F5C96">
        <w:rPr>
          <w:rFonts w:eastAsia="Times New Roman"/>
          <w:b/>
        </w:rPr>
        <w:t xml:space="preserve"> 1 to 20</w:t>
      </w:r>
      <w:r w:rsidR="0029057E" w:rsidRPr="000F5C96">
        <w:rPr>
          <w:rFonts w:eastAsia="Times New Roman"/>
          <w:b/>
        </w:rPr>
        <w:t>:</w:t>
      </w:r>
    </w:p>
    <w:p w14:paraId="6B0902C6" w14:textId="77777777" w:rsidR="00290CB9" w:rsidRPr="000F5C96" w:rsidRDefault="00290CB9" w:rsidP="0029057E">
      <w:pPr>
        <w:rPr>
          <w:rFonts w:eastAsia="Times New Roman"/>
          <w:b/>
        </w:rPr>
      </w:pPr>
    </w:p>
    <w:p w14:paraId="27BF1568" w14:textId="2777E020" w:rsidR="0029057E" w:rsidRPr="000F5C96" w:rsidRDefault="0029057E" w:rsidP="0029057E">
      <w:r w:rsidRPr="000F5C96">
        <w:t xml:space="preserve">Supplementary </w:t>
      </w:r>
      <w:r w:rsidR="00B50BB8">
        <w:t>Table</w:t>
      </w:r>
      <w:r w:rsidRPr="000F5C96">
        <w:t xml:space="preserve"> 01, NHANES-III age and sex specific cholesterol percentile values 4.0-16.9 years</w:t>
      </w:r>
      <w:r w:rsidR="000F5C96">
        <w:t xml:space="preserve"> (</w:t>
      </w:r>
      <w:r w:rsidRPr="000F5C96">
        <w:t>Supp_Table_01_NHANES-III_percentiles_cholesterol_4.0-16.9 yrs_Tierney_Transl_Psychiatry_2021</w:t>
      </w:r>
      <w:r w:rsidR="000F5C96">
        <w:t>)</w:t>
      </w:r>
    </w:p>
    <w:p w14:paraId="68A4EDB4" w14:textId="77777777" w:rsidR="0029057E" w:rsidRPr="000F5C96" w:rsidRDefault="0029057E" w:rsidP="0029057E"/>
    <w:p w14:paraId="1A3FF1B4" w14:textId="2A1793D7" w:rsidR="0029057E" w:rsidRPr="000F5C96" w:rsidRDefault="0029057E" w:rsidP="0029057E">
      <w:r w:rsidRPr="000F5C96">
        <w:t xml:space="preserve">Supplementary </w:t>
      </w:r>
      <w:r w:rsidR="00B50BB8">
        <w:t>Table</w:t>
      </w:r>
      <w:r w:rsidRPr="000F5C96">
        <w:t xml:space="preserve"> 02, NHANES-III age and sex specific HDL-cholesterol percentile values 4.0-16.9 years </w:t>
      </w:r>
      <w:r w:rsidR="000F5C96">
        <w:t>(</w:t>
      </w:r>
      <w:r w:rsidRPr="000F5C96">
        <w:t>Supp_Table_02_NHANES-III_percentiles_HDL_4.0-16.9 yrs_Tierney_Transl_Psychiatry_2021</w:t>
      </w:r>
      <w:r w:rsidR="000F5C96">
        <w:t>)</w:t>
      </w:r>
    </w:p>
    <w:p w14:paraId="22283BAB" w14:textId="77777777" w:rsidR="0029057E" w:rsidRPr="000F5C96" w:rsidRDefault="0029057E" w:rsidP="0029057E"/>
    <w:p w14:paraId="7C85C837" w14:textId="4779A320" w:rsidR="0029057E" w:rsidRPr="000F5C96" w:rsidRDefault="0029057E" w:rsidP="0029057E">
      <w:r w:rsidRPr="000F5C96">
        <w:t xml:space="preserve">Supplementary </w:t>
      </w:r>
      <w:r w:rsidR="00B50BB8">
        <w:t>Table</w:t>
      </w:r>
      <w:r w:rsidRPr="000F5C96">
        <w:t xml:space="preserve"> 03, NHANES-III age and sex specific ApoA1 percentile values 4.0-16.9 years </w:t>
      </w:r>
      <w:r w:rsidR="000F5C96">
        <w:t>(</w:t>
      </w:r>
      <w:r w:rsidRPr="000F5C96">
        <w:t>Supp_Table_03_NHANES-III_percentiles_ApoA1_4.0-16.9 yrs_Tierney_Transl_Psychiatry_2021</w:t>
      </w:r>
      <w:r w:rsidR="000F5C96">
        <w:t>)</w:t>
      </w:r>
    </w:p>
    <w:p w14:paraId="335ECF8E" w14:textId="77777777" w:rsidR="0029057E" w:rsidRPr="000F5C96" w:rsidRDefault="0029057E" w:rsidP="0029057E"/>
    <w:p w14:paraId="574D51E0" w14:textId="1A83F462" w:rsidR="0029057E" w:rsidRPr="000F5C96" w:rsidRDefault="0029057E" w:rsidP="0029057E">
      <w:r w:rsidRPr="000F5C96">
        <w:t xml:space="preserve">Supplementary </w:t>
      </w:r>
      <w:r w:rsidR="00B50BB8">
        <w:t>Table</w:t>
      </w:r>
      <w:r w:rsidRPr="000F5C96">
        <w:t xml:space="preserve"> 04, NHANES-III age and sex specific ApoB percentile values 4.0-16.9</w:t>
      </w:r>
      <w:r w:rsidR="000F5C96">
        <w:t xml:space="preserve"> years (</w:t>
      </w:r>
      <w:r w:rsidRPr="000F5C96">
        <w:t>Supp_Table_04_NHANES-III_percentiles_ApoB_4.0-16.9 yrs_Tierney_Transl_Psychiatry_2021</w:t>
      </w:r>
      <w:r w:rsidR="000F5C96">
        <w:t>)</w:t>
      </w:r>
    </w:p>
    <w:p w14:paraId="4C4AEFAB" w14:textId="77777777" w:rsidR="0029057E" w:rsidRPr="000F5C96" w:rsidRDefault="0029057E" w:rsidP="0029057E"/>
    <w:p w14:paraId="71D93F2C" w14:textId="511C71C7" w:rsidR="0029057E" w:rsidRPr="000F5C96" w:rsidRDefault="0029057E" w:rsidP="0029057E">
      <w:r w:rsidRPr="000F5C96">
        <w:t xml:space="preserve">Supplementary </w:t>
      </w:r>
      <w:r w:rsidR="00B50BB8">
        <w:t>Table</w:t>
      </w:r>
      <w:r w:rsidRPr="000F5C96">
        <w:t xml:space="preserve"> 05, NHANES-III age and sex specific calculated LDL-cholesterol percentile values 4.0-16.9</w:t>
      </w:r>
      <w:r w:rsidR="000F5C96">
        <w:t xml:space="preserve"> years</w:t>
      </w:r>
      <w:r w:rsidRPr="000F5C96">
        <w:t xml:space="preserve"> </w:t>
      </w:r>
      <w:r w:rsidR="000F5C96">
        <w:t>(</w:t>
      </w:r>
      <w:r w:rsidRPr="000F5C96">
        <w:t>Supp_Table_05_NHANES-III_percentiles_calculated_LDL_4.0-16.9 yrs_Tierney_Transl_Psychiatry_2021</w:t>
      </w:r>
      <w:r w:rsidR="000F5C96">
        <w:t>)</w:t>
      </w:r>
    </w:p>
    <w:p w14:paraId="365962D6" w14:textId="77777777" w:rsidR="0029057E" w:rsidRPr="000F5C96" w:rsidRDefault="0029057E" w:rsidP="0029057E"/>
    <w:p w14:paraId="1E317C4B" w14:textId="4CAE2118" w:rsidR="0029057E" w:rsidRPr="000F5C96" w:rsidRDefault="0029057E" w:rsidP="0029057E">
      <w:r w:rsidRPr="000F5C96">
        <w:t xml:space="preserve">Supplementary </w:t>
      </w:r>
      <w:r w:rsidR="00B50BB8">
        <w:t>Table</w:t>
      </w:r>
      <w:r w:rsidRPr="000F5C96">
        <w:t xml:space="preserve"> 06, NHANES-III age and sex specific triglyceride percentile values 4.0-16.9</w:t>
      </w:r>
      <w:r w:rsidR="000F5C96">
        <w:t xml:space="preserve"> years (</w:t>
      </w:r>
      <w:r w:rsidRPr="000F5C96">
        <w:t>Supp_Table_06_NHANES-III_percentiles_ triglycerides_4.0-16.9 _Tierney_Transl_Psychiatry_2021</w:t>
      </w:r>
      <w:r w:rsidR="000F5C96">
        <w:t>)</w:t>
      </w:r>
    </w:p>
    <w:p w14:paraId="6B7A06D6" w14:textId="77777777" w:rsidR="0029057E" w:rsidRPr="000F5C96" w:rsidRDefault="0029057E" w:rsidP="0029057E">
      <w:r w:rsidRPr="000F5C96">
        <w:t xml:space="preserve"> </w:t>
      </w:r>
    </w:p>
    <w:p w14:paraId="6594D9E3" w14:textId="416D6605" w:rsidR="000F5C96" w:rsidRDefault="0029057E" w:rsidP="0029057E">
      <w:r w:rsidRPr="000F5C96">
        <w:t xml:space="preserve">Supplementary </w:t>
      </w:r>
      <w:r w:rsidR="00B50BB8">
        <w:t>Table</w:t>
      </w:r>
      <w:r w:rsidRPr="000F5C96">
        <w:t xml:space="preserve"> 07, NHANES-III age and sex specific cholesterol values 17.0-90.0 years</w:t>
      </w:r>
    </w:p>
    <w:p w14:paraId="4365256C" w14:textId="00A480CB" w:rsidR="0029057E" w:rsidRPr="000F5C96" w:rsidRDefault="000F5C96" w:rsidP="0029057E">
      <w:r>
        <w:t>(</w:t>
      </w:r>
      <w:r w:rsidR="0029057E" w:rsidRPr="000F5C96">
        <w:t>Supp_Table_07_NHANES-III_percentiles_chol_17.0-90.0 yrs_Tierney_Transl_Psychiatry_2021</w:t>
      </w:r>
      <w:r>
        <w:t>)</w:t>
      </w:r>
    </w:p>
    <w:p w14:paraId="1A596672" w14:textId="77777777" w:rsidR="0029057E" w:rsidRPr="000F5C96" w:rsidRDefault="0029057E" w:rsidP="0029057E"/>
    <w:p w14:paraId="72BBDE74" w14:textId="319522FB" w:rsidR="0029057E" w:rsidRPr="000F5C96" w:rsidRDefault="0029057E" w:rsidP="0029057E">
      <w:r w:rsidRPr="000F5C96">
        <w:t xml:space="preserve">Supplementary </w:t>
      </w:r>
      <w:r w:rsidR="00B50BB8">
        <w:t>Table</w:t>
      </w:r>
      <w:r w:rsidRPr="000F5C96">
        <w:t xml:space="preserve"> 08, NHANES-III age and sex specific HDL-cholesterol percentile values 17.0-90.0 years </w:t>
      </w:r>
      <w:r w:rsidR="000F5C96">
        <w:t>(</w:t>
      </w:r>
      <w:r w:rsidRPr="000F5C96">
        <w:t>Supp_Table_08_NHANES-III_percentiles_HDL_17.0-90_yrs_Tierney_Transl_Psychiatry_2021</w:t>
      </w:r>
      <w:r w:rsidR="000F5C96">
        <w:t>)</w:t>
      </w:r>
    </w:p>
    <w:p w14:paraId="2C520D71" w14:textId="77777777" w:rsidR="0029057E" w:rsidRPr="000F5C96" w:rsidRDefault="0029057E" w:rsidP="0029057E"/>
    <w:p w14:paraId="297890EA" w14:textId="5CCF0C6C" w:rsidR="000F5C96" w:rsidRDefault="000F5C96" w:rsidP="0029057E">
      <w:r w:rsidRPr="000F5C96">
        <w:t xml:space="preserve">Supplementary </w:t>
      </w:r>
      <w:r w:rsidR="00B50BB8">
        <w:t>Table</w:t>
      </w:r>
      <w:r w:rsidRPr="000F5C96">
        <w:t xml:space="preserve"> 09, NHANES-III age and sex specific ApoA1 percentile values 17.0-90.0 years</w:t>
      </w:r>
    </w:p>
    <w:p w14:paraId="62DA60EB" w14:textId="4C7D9B74" w:rsidR="0029057E" w:rsidRPr="000F5C96" w:rsidRDefault="000F5C96" w:rsidP="0029057E">
      <w:r>
        <w:t>(</w:t>
      </w:r>
      <w:r w:rsidRPr="000F5C96">
        <w:t>Supp_Table_09_NHANES-III_percentiles_ApoA1_17.0-90.0 yrs_Tierney_Transl_Psychiatry_2021</w:t>
      </w:r>
      <w:r>
        <w:t>)</w:t>
      </w:r>
    </w:p>
    <w:p w14:paraId="6EC51267" w14:textId="77777777" w:rsidR="0029057E" w:rsidRPr="000F5C96" w:rsidRDefault="0029057E" w:rsidP="0029057E"/>
    <w:p w14:paraId="195FDD00" w14:textId="774F22AB" w:rsidR="0029057E" w:rsidRPr="000F5C96" w:rsidRDefault="0029057E" w:rsidP="0029057E">
      <w:r w:rsidRPr="000F5C96">
        <w:t xml:space="preserve">Supplementary </w:t>
      </w:r>
      <w:r w:rsidR="00B50BB8">
        <w:t>Table</w:t>
      </w:r>
      <w:r w:rsidRPr="000F5C96">
        <w:t xml:space="preserve"> 10, NHANES-III age and sex specific ApoB percentile values 17.0-90.0 years </w:t>
      </w:r>
      <w:r w:rsidR="00973222">
        <w:t>(</w:t>
      </w:r>
      <w:r w:rsidRPr="000F5C96">
        <w:t>Supp_Table_10_NHANES-III_percentiles_ApoB_17.0 years-90.0 yrs_Tierney_Transl_Psychiatry_2021</w:t>
      </w:r>
      <w:r w:rsidR="00973222">
        <w:t>)</w:t>
      </w:r>
    </w:p>
    <w:p w14:paraId="0DAE0BEA" w14:textId="77777777" w:rsidR="0029057E" w:rsidRPr="000F5C96" w:rsidRDefault="0029057E" w:rsidP="0029057E"/>
    <w:p w14:paraId="690BCB59" w14:textId="2984E644" w:rsidR="0029057E" w:rsidRPr="000F5C96" w:rsidRDefault="0029057E" w:rsidP="0029057E">
      <w:r w:rsidRPr="000F5C96">
        <w:t xml:space="preserve">Supplementary </w:t>
      </w:r>
      <w:r w:rsidR="00B50BB8">
        <w:t>Table</w:t>
      </w:r>
      <w:r w:rsidRPr="000F5C96">
        <w:t xml:space="preserve"> 11, NHANES-III age and sex specific calculated LDL-cholesterol percentile values 17.0-90 years </w:t>
      </w:r>
      <w:r w:rsidR="00973222">
        <w:t>(</w:t>
      </w:r>
      <w:r w:rsidRPr="000F5C96">
        <w:t>Supp_Table_11_NHANES-III_percentiles_calculated_LDL_17.0-90.0 yrs_Tierney_Transl_Psychiatry_2021</w:t>
      </w:r>
      <w:r w:rsidR="00973222">
        <w:t>)</w:t>
      </w:r>
    </w:p>
    <w:p w14:paraId="04851025" w14:textId="77777777" w:rsidR="0029057E" w:rsidRPr="000F5C96" w:rsidRDefault="0029057E" w:rsidP="0029057E"/>
    <w:p w14:paraId="6E197B2B" w14:textId="2BD2E452" w:rsidR="0029057E" w:rsidRPr="000F5C96" w:rsidRDefault="0029057E" w:rsidP="0029057E">
      <w:r w:rsidRPr="000F5C96">
        <w:t xml:space="preserve">Supplementary </w:t>
      </w:r>
      <w:r w:rsidR="00B50BB8">
        <w:t>Table</w:t>
      </w:r>
      <w:r w:rsidRPr="000F5C96">
        <w:t xml:space="preserve"> 12, NHANES-III age and sex specific triglyceride percentile values 17.0-90.0 years</w:t>
      </w:r>
      <w:bookmarkStart w:id="0" w:name="_GoBack"/>
      <w:bookmarkEnd w:id="0"/>
      <w:r w:rsidRPr="000F5C96">
        <w:t xml:space="preserve"> </w:t>
      </w:r>
      <w:r w:rsidR="00973222">
        <w:t>(</w:t>
      </w:r>
      <w:r w:rsidRPr="000F5C96">
        <w:t>Supp_Table_12_NHANES-III_percentiles_triglycerides_17.0-90.0 yrs_Tierney_Transl_Psychiatry_202</w:t>
      </w:r>
      <w:r w:rsidR="000F5C96" w:rsidRPr="000F5C96">
        <w:t>1</w:t>
      </w:r>
      <w:r w:rsidR="00973222">
        <w:t>)</w:t>
      </w:r>
    </w:p>
    <w:p w14:paraId="3547ED43" w14:textId="2365EC52" w:rsidR="0029057E" w:rsidRPr="000F5C96" w:rsidRDefault="0029057E" w:rsidP="0029057E"/>
    <w:p w14:paraId="64171631" w14:textId="67FABD66" w:rsidR="0029057E" w:rsidRPr="000F5C96" w:rsidRDefault="0029057E" w:rsidP="0029057E">
      <w:r w:rsidRPr="000F5C96">
        <w:t>Supplementary Table 13: AGRE subjects with low and high levels of cholesterol, HDL, ApoA1, and ApoB.</w:t>
      </w:r>
    </w:p>
    <w:p w14:paraId="64BB2F30" w14:textId="77777777" w:rsidR="0029057E" w:rsidRPr="000F5C96" w:rsidRDefault="0029057E" w:rsidP="0029057E"/>
    <w:p w14:paraId="7C0E3906" w14:textId="37C42FE9" w:rsidR="0029057E" w:rsidRPr="000F5C96" w:rsidRDefault="0029057E" w:rsidP="0029057E">
      <w:r w:rsidRPr="000F5C96">
        <w:t>Supplementary Table 14: AGRE subject cholesterol and lipoprotein characterization: subject number, &lt;</w:t>
      </w:r>
      <w:proofErr w:type="gramStart"/>
      <w:r w:rsidRPr="000F5C96">
        <w:t>5th</w:t>
      </w:r>
      <w:proofErr w:type="gramEnd"/>
      <w:r w:rsidRPr="000F5C96">
        <w:t xml:space="preserve"> and &gt;5th centile groups’ mean levels, age, assay information.</w:t>
      </w:r>
    </w:p>
    <w:p w14:paraId="48AE8D4C" w14:textId="77777777" w:rsidR="0029057E" w:rsidRPr="000F5C96" w:rsidRDefault="0029057E" w:rsidP="0029057E"/>
    <w:p w14:paraId="6B6F68A9" w14:textId="2442D671" w:rsidR="0029057E" w:rsidRPr="000F5C96" w:rsidRDefault="0029057E" w:rsidP="0029057E">
      <w:r w:rsidRPr="000F5C96">
        <w:t>Supplementary Table 15: Kruskal Wallis analyses of &lt;</w:t>
      </w:r>
      <w:proofErr w:type="gramStart"/>
      <w:r w:rsidRPr="000F5C96">
        <w:t>5th</w:t>
      </w:r>
      <w:proofErr w:type="gramEnd"/>
      <w:r w:rsidRPr="000F5C96">
        <w:t xml:space="preserve"> and &gt;5th centile groups of cholesterol, HDL, ApoA1 and ApoB with 7DHC, lathosterol, desmosterol and sitosterol in AGRE subjects.</w:t>
      </w:r>
    </w:p>
    <w:p w14:paraId="2C0F033F" w14:textId="77777777" w:rsidR="0029057E" w:rsidRPr="000F5C96" w:rsidRDefault="0029057E" w:rsidP="0029057E"/>
    <w:p w14:paraId="56FC586F" w14:textId="240A8E3D" w:rsidR="0029057E" w:rsidRPr="000F5C96" w:rsidRDefault="0029057E" w:rsidP="0029057E">
      <w:r w:rsidRPr="000F5C96">
        <w:t>Supplementary Table 16: Kruskal Wallis analyses of &lt;</w:t>
      </w:r>
      <w:proofErr w:type="gramStart"/>
      <w:r w:rsidRPr="000F5C96">
        <w:t>5th</w:t>
      </w:r>
      <w:proofErr w:type="gramEnd"/>
      <w:r w:rsidRPr="000F5C96">
        <w:t xml:space="preserve"> and &gt;5th centile groups of cholesterol, HDL, ApoA1 and ApoB with head circumference, height, weight and BMI in AGRE subjects.</w:t>
      </w:r>
    </w:p>
    <w:p w14:paraId="29D97E48" w14:textId="77777777" w:rsidR="0029057E" w:rsidRPr="000F5C96" w:rsidRDefault="0029057E" w:rsidP="0029057E"/>
    <w:p w14:paraId="17CE4F79" w14:textId="7431EA1B" w:rsidR="0029057E" w:rsidRPr="000F5C96" w:rsidRDefault="0029057E" w:rsidP="0029057E">
      <w:r w:rsidRPr="000F5C96">
        <w:t xml:space="preserve">Supplementary Table 17: Kruskal Wallis analyses of &lt;5th and &gt;5th centile groups of CHL, HDL, ApoA1 and </w:t>
      </w:r>
      <w:proofErr w:type="gramStart"/>
      <w:r w:rsidRPr="000F5C96">
        <w:t>ApoB  with</w:t>
      </w:r>
      <w:proofErr w:type="gramEnd"/>
      <w:r w:rsidRPr="000F5C96">
        <w:t xml:space="preserve"> Vineland and IQ in AGRE subjects.</w:t>
      </w:r>
    </w:p>
    <w:p w14:paraId="60CB9B17" w14:textId="77777777" w:rsidR="0029057E" w:rsidRPr="000F5C96" w:rsidRDefault="0029057E" w:rsidP="0029057E"/>
    <w:p w14:paraId="7E099BCA" w14:textId="265C2173" w:rsidR="0029057E" w:rsidRPr="000F5C96" w:rsidRDefault="0029057E" w:rsidP="0029057E">
      <w:r w:rsidRPr="000F5C96">
        <w:t>Supplementary Table 18: Kruskal Wallis analyses of &lt;</w:t>
      </w:r>
      <w:proofErr w:type="gramStart"/>
      <w:r w:rsidRPr="000F5C96">
        <w:t>5th</w:t>
      </w:r>
      <w:proofErr w:type="gramEnd"/>
      <w:r w:rsidRPr="000F5C96">
        <w:t xml:space="preserve"> and &gt;5th centile groups of HDL and ApoA1 with Vineland in 37 AGRE subjects who had 7DHC measured.</w:t>
      </w:r>
    </w:p>
    <w:p w14:paraId="51AA9DCD" w14:textId="77777777" w:rsidR="0029057E" w:rsidRPr="000F5C96" w:rsidRDefault="0029057E" w:rsidP="0029057E"/>
    <w:p w14:paraId="1974A069" w14:textId="417DCBE0" w:rsidR="0029057E" w:rsidRPr="000F5C96" w:rsidRDefault="0029057E" w:rsidP="0029057E">
      <w:r w:rsidRPr="000F5C96">
        <w:t>Supplementary Table 19: Classification of ApoA1 and ApoB into patterns in 367 independent AGRE subjects.</w:t>
      </w:r>
    </w:p>
    <w:p w14:paraId="2A3A94F1" w14:textId="77777777" w:rsidR="0029057E" w:rsidRPr="000F5C96" w:rsidRDefault="0029057E" w:rsidP="0029057E"/>
    <w:p w14:paraId="2470AF41" w14:textId="01542E5D" w:rsidR="0029057E" w:rsidRPr="000F5C96" w:rsidRDefault="0029057E" w:rsidP="0029057E">
      <w:r w:rsidRPr="000F5C96">
        <w:t xml:space="preserve">Supplementary Table 20: Kruskal Wallis analyses of the </w:t>
      </w:r>
      <w:proofErr w:type="gramStart"/>
      <w:r w:rsidRPr="000F5C96">
        <w:t>3 apolipoprotein</w:t>
      </w:r>
      <w:proofErr w:type="gramEnd"/>
      <w:r w:rsidRPr="000F5C96">
        <w:t xml:space="preserve"> patterns of HABL, HAL, HBL with Vineland and IQ in AGRE subjects.</w:t>
      </w:r>
    </w:p>
    <w:p w14:paraId="1827DC7C" w14:textId="77777777" w:rsidR="0029057E" w:rsidRPr="000F5C96" w:rsidRDefault="0029057E" w:rsidP="0029057E"/>
    <w:sectPr w:rsidR="0029057E" w:rsidRPr="000F5C96">
      <w:pgSz w:w="12240" w:h="15840"/>
      <w:pgMar w:top="260" w:right="160" w:bottom="0" w:left="1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0750918E-289C-4F33-BACD-657704C6D719}"/>
    <w:docVar w:name="dgnword-eventsink" w:val="331183256"/>
  </w:docVars>
  <w:rsids>
    <w:rsidRoot w:val="006A76A2"/>
    <w:rsid w:val="00026E3C"/>
    <w:rsid w:val="00030C25"/>
    <w:rsid w:val="00047878"/>
    <w:rsid w:val="00055E85"/>
    <w:rsid w:val="00060EC9"/>
    <w:rsid w:val="00064DC8"/>
    <w:rsid w:val="000730B8"/>
    <w:rsid w:val="0008525E"/>
    <w:rsid w:val="00086F61"/>
    <w:rsid w:val="000A5937"/>
    <w:rsid w:val="000D2C7E"/>
    <w:rsid w:val="000E2090"/>
    <w:rsid w:val="000F5C96"/>
    <w:rsid w:val="001257CE"/>
    <w:rsid w:val="0013495D"/>
    <w:rsid w:val="001416A1"/>
    <w:rsid w:val="00141853"/>
    <w:rsid w:val="00144E01"/>
    <w:rsid w:val="001536BE"/>
    <w:rsid w:val="001632C3"/>
    <w:rsid w:val="001829CF"/>
    <w:rsid w:val="00197EEC"/>
    <w:rsid w:val="001E79F0"/>
    <w:rsid w:val="001F2117"/>
    <w:rsid w:val="001F3725"/>
    <w:rsid w:val="001F3914"/>
    <w:rsid w:val="00214A8A"/>
    <w:rsid w:val="00221917"/>
    <w:rsid w:val="00224F86"/>
    <w:rsid w:val="002314B0"/>
    <w:rsid w:val="00240147"/>
    <w:rsid w:val="00256967"/>
    <w:rsid w:val="00256B70"/>
    <w:rsid w:val="00264AD1"/>
    <w:rsid w:val="0028494B"/>
    <w:rsid w:val="0029057E"/>
    <w:rsid w:val="00290CB9"/>
    <w:rsid w:val="002918B5"/>
    <w:rsid w:val="00296732"/>
    <w:rsid w:val="002A1CA9"/>
    <w:rsid w:val="002B47AB"/>
    <w:rsid w:val="002B53D7"/>
    <w:rsid w:val="002C76DF"/>
    <w:rsid w:val="002E02F4"/>
    <w:rsid w:val="00304930"/>
    <w:rsid w:val="003302EB"/>
    <w:rsid w:val="00336E67"/>
    <w:rsid w:val="00352E70"/>
    <w:rsid w:val="00385FEC"/>
    <w:rsid w:val="003C3E84"/>
    <w:rsid w:val="003C4C13"/>
    <w:rsid w:val="003D5708"/>
    <w:rsid w:val="003D6B08"/>
    <w:rsid w:val="003F017C"/>
    <w:rsid w:val="003F7C3C"/>
    <w:rsid w:val="00406316"/>
    <w:rsid w:val="0041126E"/>
    <w:rsid w:val="00413E15"/>
    <w:rsid w:val="00414E0F"/>
    <w:rsid w:val="00421FF5"/>
    <w:rsid w:val="00450990"/>
    <w:rsid w:val="0045136E"/>
    <w:rsid w:val="00487F0D"/>
    <w:rsid w:val="00490ADF"/>
    <w:rsid w:val="004A4D20"/>
    <w:rsid w:val="004C0241"/>
    <w:rsid w:val="004D42E0"/>
    <w:rsid w:val="004D524C"/>
    <w:rsid w:val="004D7B2A"/>
    <w:rsid w:val="004E6F63"/>
    <w:rsid w:val="00502EFC"/>
    <w:rsid w:val="00512B2F"/>
    <w:rsid w:val="00530869"/>
    <w:rsid w:val="00544971"/>
    <w:rsid w:val="0054637D"/>
    <w:rsid w:val="005517D2"/>
    <w:rsid w:val="005529FE"/>
    <w:rsid w:val="00562D2A"/>
    <w:rsid w:val="00574455"/>
    <w:rsid w:val="005C66D9"/>
    <w:rsid w:val="00616961"/>
    <w:rsid w:val="00646C28"/>
    <w:rsid w:val="00646F52"/>
    <w:rsid w:val="006630AF"/>
    <w:rsid w:val="00664D09"/>
    <w:rsid w:val="00671A28"/>
    <w:rsid w:val="00685F46"/>
    <w:rsid w:val="006A10BA"/>
    <w:rsid w:val="006A76A2"/>
    <w:rsid w:val="006B02D7"/>
    <w:rsid w:val="006B2931"/>
    <w:rsid w:val="006B68FA"/>
    <w:rsid w:val="006C2BE1"/>
    <w:rsid w:val="006D2380"/>
    <w:rsid w:val="006E7908"/>
    <w:rsid w:val="006F6D36"/>
    <w:rsid w:val="00715BF6"/>
    <w:rsid w:val="00734753"/>
    <w:rsid w:val="00770E8C"/>
    <w:rsid w:val="007B70B5"/>
    <w:rsid w:val="007C3FB8"/>
    <w:rsid w:val="00800BB7"/>
    <w:rsid w:val="00803348"/>
    <w:rsid w:val="00835226"/>
    <w:rsid w:val="008613EE"/>
    <w:rsid w:val="008766EF"/>
    <w:rsid w:val="008838B9"/>
    <w:rsid w:val="00887E0F"/>
    <w:rsid w:val="00892A96"/>
    <w:rsid w:val="008C087A"/>
    <w:rsid w:val="008E7CE3"/>
    <w:rsid w:val="00902F89"/>
    <w:rsid w:val="00904F9C"/>
    <w:rsid w:val="009541D2"/>
    <w:rsid w:val="00961926"/>
    <w:rsid w:val="00973222"/>
    <w:rsid w:val="009759F6"/>
    <w:rsid w:val="00982764"/>
    <w:rsid w:val="009974C2"/>
    <w:rsid w:val="009B4F48"/>
    <w:rsid w:val="009D755E"/>
    <w:rsid w:val="00A20028"/>
    <w:rsid w:val="00A2445A"/>
    <w:rsid w:val="00A3391A"/>
    <w:rsid w:val="00A47D2E"/>
    <w:rsid w:val="00A7526F"/>
    <w:rsid w:val="00A77D56"/>
    <w:rsid w:val="00A865C8"/>
    <w:rsid w:val="00A86682"/>
    <w:rsid w:val="00AB6C88"/>
    <w:rsid w:val="00AC07D6"/>
    <w:rsid w:val="00AC1A93"/>
    <w:rsid w:val="00B10C59"/>
    <w:rsid w:val="00B376BB"/>
    <w:rsid w:val="00B50B7D"/>
    <w:rsid w:val="00B50BB8"/>
    <w:rsid w:val="00B74FB7"/>
    <w:rsid w:val="00B974E3"/>
    <w:rsid w:val="00BA7473"/>
    <w:rsid w:val="00BB0763"/>
    <w:rsid w:val="00BC7CAE"/>
    <w:rsid w:val="00C017BB"/>
    <w:rsid w:val="00C23D1E"/>
    <w:rsid w:val="00C349F1"/>
    <w:rsid w:val="00C6188C"/>
    <w:rsid w:val="00C7133A"/>
    <w:rsid w:val="00C806A6"/>
    <w:rsid w:val="00CA7C45"/>
    <w:rsid w:val="00CB0459"/>
    <w:rsid w:val="00CB4C42"/>
    <w:rsid w:val="00CD5744"/>
    <w:rsid w:val="00CD635D"/>
    <w:rsid w:val="00CE6649"/>
    <w:rsid w:val="00CF19B7"/>
    <w:rsid w:val="00D11EB6"/>
    <w:rsid w:val="00D25F2C"/>
    <w:rsid w:val="00D57747"/>
    <w:rsid w:val="00D57A07"/>
    <w:rsid w:val="00D651EC"/>
    <w:rsid w:val="00D66B50"/>
    <w:rsid w:val="00D73063"/>
    <w:rsid w:val="00D83714"/>
    <w:rsid w:val="00DA307A"/>
    <w:rsid w:val="00DB4B54"/>
    <w:rsid w:val="00DC2225"/>
    <w:rsid w:val="00DF1938"/>
    <w:rsid w:val="00E5403D"/>
    <w:rsid w:val="00E67824"/>
    <w:rsid w:val="00E70A3F"/>
    <w:rsid w:val="00E866E6"/>
    <w:rsid w:val="00EC6947"/>
    <w:rsid w:val="00EE7A5E"/>
    <w:rsid w:val="00F03B5A"/>
    <w:rsid w:val="00F468DB"/>
    <w:rsid w:val="00F54F63"/>
    <w:rsid w:val="00F645D1"/>
    <w:rsid w:val="00F71D88"/>
    <w:rsid w:val="00F84E8C"/>
    <w:rsid w:val="00FA424D"/>
    <w:rsid w:val="00FB69BE"/>
    <w:rsid w:val="00FE106F"/>
    <w:rsid w:val="00FF3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74674"/>
  <w15:chartTrackingRefBased/>
  <w15:docId w15:val="{DC3BD416-E836-AD40-B9ED-44CA83A39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6A76A2"/>
    <w:pPr>
      <w:widowControl w:val="0"/>
      <w:autoSpaceDE w:val="0"/>
      <w:autoSpaceDN w:val="0"/>
      <w:adjustRightInd w:val="0"/>
    </w:pPr>
    <w:rPr>
      <w:rFonts w:ascii="Helvetica" w:eastAsiaTheme="minorEastAsia" w:hAnsi="Helvetica" w:cs="Helvetic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1"/>
    <w:qFormat/>
    <w:rsid w:val="006A76A2"/>
    <w:pPr>
      <w:spacing w:before="21"/>
      <w:ind w:left="119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A76A2"/>
    <w:rPr>
      <w:rFonts w:ascii="Helvetica" w:eastAsiaTheme="minorEastAsia" w:hAnsi="Helvetica" w:cs="Helvetica"/>
      <w:b/>
      <w:bCs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6A76A2"/>
    <w:pPr>
      <w:spacing w:before="161"/>
      <w:ind w:left="1309"/>
    </w:pPr>
  </w:style>
  <w:style w:type="character" w:customStyle="1" w:styleId="BodyTextChar">
    <w:name w:val="Body Text Char"/>
    <w:basedOn w:val="DefaultParagraphFont"/>
    <w:link w:val="BodyText"/>
    <w:uiPriority w:val="1"/>
    <w:rsid w:val="006A76A2"/>
    <w:rPr>
      <w:rFonts w:ascii="Helvetica" w:eastAsiaTheme="minorEastAsia" w:hAnsi="Helvetica" w:cs="Helvetica"/>
      <w:sz w:val="22"/>
      <w:szCs w:val="22"/>
    </w:rPr>
  </w:style>
  <w:style w:type="paragraph" w:styleId="ListParagraph">
    <w:name w:val="List Paragraph"/>
    <w:basedOn w:val="Normal"/>
    <w:uiPriority w:val="1"/>
    <w:qFormat/>
    <w:rsid w:val="006A76A2"/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6A76A2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6A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A2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49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49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494B"/>
    <w:rPr>
      <w:rFonts w:ascii="Helvetica" w:eastAsiaTheme="minorEastAsia" w:hAnsi="Helvetica" w:cs="Helvetic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94B"/>
    <w:rPr>
      <w:rFonts w:ascii="Helvetica" w:eastAsiaTheme="minorEastAsia" w:hAnsi="Helvetica" w:cs="Helvetica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974E3"/>
    <w:pPr>
      <w:widowControl/>
      <w:autoSpaceDE/>
      <w:autoSpaceDN/>
      <w:adjustRightInd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974E3"/>
    <w:rPr>
      <w:rFonts w:ascii="Times New Roman" w:eastAsia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B974E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974E3"/>
    <w:pPr>
      <w:widowControl/>
      <w:autoSpaceDE/>
      <w:autoSpaceDN/>
      <w:adjustRightInd/>
    </w:pPr>
    <w:rPr>
      <w:rFonts w:ascii="Times New Roman" w:hAnsi="Times New Roman" w:cs="Times New Roman"/>
      <w:sz w:val="24"/>
      <w:szCs w:val="24"/>
      <w:lang w:eastAsia="ko-KR"/>
    </w:rPr>
  </w:style>
  <w:style w:type="paragraph" w:customStyle="1" w:styleId="xmsonormal">
    <w:name w:val="x_msonormal"/>
    <w:basedOn w:val="Normal"/>
    <w:rsid w:val="00B974E3"/>
    <w:pPr>
      <w:widowControl/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ull1">
    <w:name w:val="null1"/>
    <w:basedOn w:val="DefaultParagraphFont"/>
    <w:rsid w:val="00B97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FEE601-1698-4F4E-9F17-A456CD76E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K Noah</dc:creator>
  <cp:keywords/>
  <dc:description/>
  <cp:lastModifiedBy>Tierney</cp:lastModifiedBy>
  <cp:revision>7</cp:revision>
  <cp:lastPrinted>2021-07-28T01:05:00Z</cp:lastPrinted>
  <dcterms:created xsi:type="dcterms:W3CDTF">2021-08-12T18:17:00Z</dcterms:created>
  <dcterms:modified xsi:type="dcterms:W3CDTF">2021-08-12T19:01:00Z</dcterms:modified>
</cp:coreProperties>
</file>